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F78" w:rsidRPr="00A12C0A" w:rsidRDefault="00F07A76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A12C0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</w:p>
    <w:p w:rsidR="00CC6F78" w:rsidRPr="00A12C0A" w:rsidRDefault="00F07A76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3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A12C0A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miR-4293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 xml:space="preserve">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and lung cancer risk under the different models, with forest plot, f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</w:p>
    <w:p w:rsidR="00CC6F78" w:rsidRPr="00A12C0A" w:rsidRDefault="00CC6F78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drawing>
          <wp:inline distT="0" distB="0" distL="114300" distR="114300">
            <wp:extent cx="4512945" cy="2838450"/>
            <wp:effectExtent l="0" t="0" r="190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294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1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637405" cy="3093720"/>
            <wp:effectExtent l="0" t="0" r="10795" b="1143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7405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2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n population under the Allelic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490720" cy="2995930"/>
            <wp:effectExtent l="0" t="0" r="5080" b="1397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90720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3.3.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s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</w:p>
    <w:p w:rsidR="00CC6F78" w:rsidRPr="00A12C0A" w:rsidRDefault="00CC6F7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365625" cy="2747010"/>
            <wp:effectExtent l="0" t="0" r="15875" b="1524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5625" cy="274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4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lot of association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112260" cy="2741930"/>
            <wp:effectExtent l="0" t="0" r="2540" b="127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2260" cy="274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5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er the Dominant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703445" cy="3137535"/>
            <wp:effectExtent l="0" t="0" r="1905" b="571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03445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6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584700" cy="2927985"/>
            <wp:effectExtent l="0" t="0" r="6350" b="571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7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568190" cy="3047365"/>
            <wp:effectExtent l="0" t="0" r="3810" b="63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68190" cy="304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Pr="00A12C0A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3.8.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f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an population under the Recessive model.</w:t>
      </w:r>
    </w:p>
    <w:p w:rsidR="00CC6F78" w:rsidRPr="00A12C0A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Pr="00A12C0A" w:rsidRDefault="00F07A76">
      <w:pPr>
        <w:jc w:val="center"/>
        <w:rPr>
          <w:sz w:val="20"/>
          <w:szCs w:val="20"/>
        </w:rPr>
      </w:pPr>
      <w:r w:rsidRPr="00A12C0A">
        <w:rPr>
          <w:noProof/>
          <w:sz w:val="20"/>
          <w:szCs w:val="20"/>
        </w:rPr>
        <w:lastRenderedPageBreak/>
        <w:drawing>
          <wp:inline distT="0" distB="0" distL="114300" distR="114300">
            <wp:extent cx="4320540" cy="2881630"/>
            <wp:effectExtent l="0" t="0" r="3810" b="1397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F78" w:rsidRDefault="00F07A76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A12C0A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3.9. 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A12C0A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4293 rs12220909</w:t>
      </w:r>
      <w:r w:rsidRPr="00A12C0A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CC6F78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Default="00CC6F7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CC6F78" w:rsidRDefault="00CC6F7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  <w:bookmarkStart w:id="0" w:name="_GoBack"/>
      <w:bookmarkEnd w:id="0"/>
    </w:p>
    <w:sectPr w:rsidR="00CC6F78" w:rsidSect="00CC6F78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A76" w:rsidRDefault="00F07A76" w:rsidP="00CC6F78">
      <w:r>
        <w:separator/>
      </w:r>
    </w:p>
  </w:endnote>
  <w:endnote w:type="continuationSeparator" w:id="0">
    <w:p w:rsidR="00F07A76" w:rsidRDefault="00F07A76" w:rsidP="00CC6F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6F78" w:rsidRDefault="00CC6F78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CC6F78" w:rsidRDefault="00CC6F78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F07A76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A12C0A">
                  <w:rPr>
                    <w:noProof/>
                  </w:rPr>
                  <w:t>3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A76" w:rsidRDefault="00F07A76" w:rsidP="00CC6F78">
      <w:r>
        <w:separator/>
      </w:r>
    </w:p>
  </w:footnote>
  <w:footnote w:type="continuationSeparator" w:id="0">
    <w:p w:rsidR="00F07A76" w:rsidRDefault="00F07A76" w:rsidP="00CC6F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./012"/>
    <w:docVar w:name="EN.Layout" w:val="쑤ɤやࢌ怀-褜⚬怀-怀-ᐎ쓄ɤᄐٕ坜怖ᄐٕ熤怖ﲰ归纬怖鎤彬續怖鎼彬씤ɤ鎤彬續怖鎤彬熤怖ﲰ归熤怖鑤彬熤怖恴彉얄ɤ䴘怖鎤彬뢔怖鎤彬롴怖鎤彬뢔怖鎤彬롴怖鎼彬엤ɤ㵸怖ᅘٕ囜怖鎤彬㵸怖ᄨٕ㵸怖ᄨٕ완ɤ㵸怖릠ݽ㵸怖ᅀٕ㵸怖ᅰٕ㵸怖ᆈٕ욤ɤ㵸怖ᆸٕ㵜怖ᆠٕ㵜怖ᇐٕ㵸怖ᇨٕ위ɤ㵜怖ሰٕ㵜怖ሀٕ㵜怖몐ݽ㵜怖መٕ읤ɤ㵜怖ቈٕ㵜怖በٕ㵜怖ነٕ㵜怖뱀ݽ쟄ɤ㵜怖ቸٕ㵜怖ከٕ㵜怖ዀٕ㵜怖ደٕ젤ɤ暐怖鎤彬暐怖鎼彬㵸怖번ݽ㵸怖ዘٕ좄ɤ㵸怖ዘٕ丸怖鑼彬㵸怖ዘٕ丸怖鑼彬丸怖鑤彬丸怖钔彬죤ɤ㵸怖ዘٕ䩘怖ገٕ㵸怖ዘٕ丸怖ﲰ归㵸怖ዘٕ쥄ɤ恴彉㵸怖ዘٕ丸怖铄彬㵸怖ዘٕ丸怖钔彬즤ɤዘٕ丸怖钬彬㵸怖ጠٕ㵸怖ጠٕ丸怖鑼彬쨄ɤጠٕ丸怖鑼彬丸怖鑤彬丸怖钔彬㵸怖ጠٕ䩘怖ገٕ쩤ɤጠٕ丸怖ﲰ归㵸怖ጠٕ丸怖恴彉㵸怖ጠٕ丸怖铄彬쫄ɤ㵸怖ጠٕ丸怖钔彬㵸怖ጠٕ丸怖钬彬㵸怖፨ٕ쬤ɤ㵸怖፨ٕ丸怖鑼彬㵸怖፨ٕ丸怖鑼彬丸怖鑤彬쮄ɤ፨ٕ갈怖鑤彬갈怖恴彉갈怖钔彬㵸怖፨ٕ䩘怖ገٕ쯤ɤ፨ٕ丸怖ﲰ归㵸怖፨ٕ丸怖恴彉㵸怖፨ٕ丸怖铄彬채ɤ㵸怖፨ٕ丸怖钔彬㵸怖፨ٕ丸怖钬彬㵸怖ዘٕ첤ɤ㵸怖ዘٕ丸怖钔彬㵸怖ጠٕ㵸怖ጠٕ丸怖钔彬촄ɤ㵸怖፨ٕ㵸怖봘ݽ㵸怖ዘٕ㵸怖ዘٕ쵤ɤ㵸怖፨ٕ㵸怖፨ٕ㵸怖ጠٕ㵸怖ጠٕ췄ɤ㵸怖ፐٕ㵸怖ፐٕ䜘怖恴彉㵸怖ፐٕ䞸怖鏬彬츤ɤ㵸怖ᎀٕ㵸怖᎘ٕ怖浠怒麠怖鑤彬캄ɤ恴彉麠怖鑼彬麠怖ﲰ归齀怖鎤彬怖Ꮰٕ怖ᐐٕ커ɤ怖ᐨٕ怖ᑘٕ麠怖钬彬怖뷀ݽ콄ɤﲰ归㵸怖ᑀٕ㵸怖ᑰٕ㵸怖ᒈٕ쾤ɤᓐٕ㵸怖끨ݽ㵸怖끨ݽ⓬怗鑼彬┤怗鑼彬퀄ɤ끨ݽ⓬怗鑼彬㵸怖끨ݽ⓬怗钔彬㵸怖끨ݽ⓬怗钔彬큤ɤﲰ归㵸怖끨ݽ⓬怗鑤彬┈怗鑤彬㵸怖끨ݽ⓬怗鑤彬탄ɤ鑤彬㵸怖끨ݽ⓬怗ﲰ归㵸怖ᒸٕ㵸怖ዘٕ턤ɤ㵸怖ዘٕ囜怖鎤彬㵸怖ዘٕ䣘怖鎤彬㵸怖ዘٕ톄ɤ鎤彬㵸怖ዘٕ䳘怖鎤彬㵸怖ዘٕ䭸怖鎼彬퇤ɤᓨٕ㵸怖ᓨٕ䭸怖鎼彬㵸怖ᓨٕ䳘怖鎤彬퉄ɤᔀٕ㵸怖ᔀٕ䤸怖鎤彬㵸怖ᔀٕ䭸怖鎼彬튤ɤᔀٕ䣸怖鎤彬㵸怖ᔀٕ㵸怖ᔀٕ䤸怖鎤彬팄ɤᔀٕ䭸怖鎼彬㵸怖ᔀٕ䣸怖鎤彬㵸怖ᔰٕ퍤ɤᔰٕ䭸怖鎼彬㵸怖ᕠٕ㵸怖ᕠٕ丸怖ﲰ归폄ɤᕸٕ㵸怖裂՛㵸怖՛㵸怖ᖨٕ퐤ɤ널ݽ㵸怖ᖐٕ㵸怖ᗀٕ㵸怖ᗘٕ풄ɤ୐ٕ㵸怖ઐٕ㵸怖ٕࠠ㵸怖ᗰٕ퓤ɤ눀ݽ㵸怖눀ݽ仸怖鎤彬㵸怖눀ݽ优怖鎤彬필ɤࠈٕ㵸怖ࠈٕ仸怖鎤彬㵸怖ࠈٕ优怖鎤彬햤ɤ鎤彬暐怖鎼彬㵜怖ሰٕ㵜怖ሀٕ현ɤ몐ݽ㵜怖መٕ㵜怖ቈٕ㵜怖በٕ홤ɤነٕ㵜怖뱀ݽ㵸怖࠸ٕ㵸怖࠸ٕ囜怖鎤彬후ɤ㵸怖ࡐٕ㵸怖ࡐٕ䴸怖鎤彬㵸怖ࡐٕ䤸怖鎤彬휤ɤ㵸怖ࡐٕ囜怖鎤彬㵜怖몐ݽ㵜怖መٕ힄ɤ몐ݽ䭸怖鎼彬㵜怖መٕ䭸怖鎼彬暐怖鎤彬ퟤɤᆈٕ㵸怖ᆈٕ䤸怖鎤彬㵸怖ᆈٕ囜怖鎤彬ɤٕ࢘㵸怖ٕ࢘囜怖鎤彬㵸怖ࡨٕ㵸怖ࡨٕɤ鎤彬㵸怖ࡨٕ䤸怖鎤彬㵸怖ࡨٕ囜怖鎤彬ɤሰٕ㵜怖ሀٕ㵜怖ሰٕ䭸怖鎼彬㵜怖ሀٕɤ鎼彬㵜怖몐ݽ䴸怖鎤彬㵜怖መٕ䴸怖鎤彬ɤ鎼彬㵸怖ᆸٕ㵸怖ᆸٕ䤸怖鎤彬㵸怖ᆸٕɤ鎤彬㵸怖돠ݽ๰怗鎤彬㵸怖ࢀٕ㵜怖ࢰٕɤ鑤彬㵜怖ࢰٕ怖ﲰ归ʱ鎤彬㵜怖ࢰٕ怖ﲰ归ɤ鎼彬㵜怖ࢰٕ怖钔彬㵜怖ࣈٕ㵜怖ࣈٕɤ鎼彬㵜怖ࣈٕ䣘怖鎤彬㵜怖ࢰٕ怖恴彉ɤࢰٕ怖鑼彬㵸怖ऐٕ㵸怖ऐٕ囜怖鎤彬ɤऐٕ优怖鎤彬䣸怖鎼彬囜怖鎼彬㵸怖ऐٕ䤸怖鎼彬仸怖鎤彬ɤ鎼彬㵸怖ऐٕ䣸怖鎤彬囜怖鎼彬㵸怖ऐٕ䤸怖鎤彬ɤ鎼彬㵸怖ٕ࣠㵸怖ٕ࣠䤸怖鎼彬仸怖鎤彬囜怖鎼彬ɤ㵸怖ٕ࣠优怖鎤彬䣸怖鎼彬囜怖鎼彬㵸怖ٕ࣠䤸怖鎤彬ɤ鎼彬㵸怖ٕ࣠䣸怖鎤彬囜怖鎼彬㵸怖ٕ࣠囜怖鎤彬ɤ㵜怖땠ݽୄ͊த͊ఄ͊౤͊ೄ͊ത͊඄͊෤͊ไ͊຤͊༄͊ཤ͊࿄͊ဤ͊ႄ͊ფ͊ᅄ͊ᆤ͊ሄ͊ቤ͊ዄ͊ጤ͊ᎄ͊Ꮴ͊ᑄ͊ᒤ͊ᔄ͊ᕤ͊ᗄ͊ᘤ͊ᚄ͊ᛤ͊ᝄ͊ឤ͊᠄͊ᡤ͊ᣄ͊ᤤ͊ᦄ͊᧤͊"/>
    <w:docVar w:name="EN.Libraries" w:val="T./01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12C0A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C6F78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07A76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D84161D"/>
    <w:rsid w:val="7F525644"/>
    <w:rsid w:val="7F656559"/>
    <w:rsid w:val="7F916C7E"/>
    <w:rsid w:val="7FC40FA6"/>
    <w:rsid w:val="7FDB3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F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CC6F78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CC6F78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CC6F78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C6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CC6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CC6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CC6F78"/>
    <w:rPr>
      <w:b/>
      <w:bCs/>
    </w:rPr>
  </w:style>
  <w:style w:type="character" w:styleId="a7">
    <w:name w:val="Hyperlink"/>
    <w:basedOn w:val="a0"/>
    <w:uiPriority w:val="99"/>
    <w:unhideWhenUsed/>
    <w:qFormat/>
    <w:rsid w:val="00CC6F78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CC6F7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C6F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CC6F78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CC6F78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C6F78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C6F78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CC6F78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CC6F78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CC6F78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CC6F78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CC6F78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A12C0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12C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95131A-1F22-440E-A6C3-6EB8DEBC3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>微软中国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8</cp:revision>
  <cp:lastPrinted>2017-05-21T08:07:00Z</cp:lastPrinted>
  <dcterms:created xsi:type="dcterms:W3CDTF">2014-10-28T06:22:00Z</dcterms:created>
  <dcterms:modified xsi:type="dcterms:W3CDTF">2019-10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